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1814"/>
        <w:tblW w:w="9634" w:type="dxa"/>
        <w:tblLook w:val="06A0" w:firstRow="1" w:lastRow="0" w:firstColumn="1" w:lastColumn="0" w:noHBand="1" w:noVBand="1"/>
      </w:tblPr>
      <w:tblGrid>
        <w:gridCol w:w="1696"/>
        <w:gridCol w:w="3969"/>
        <w:gridCol w:w="3969"/>
      </w:tblGrid>
      <w:tr w:rsidR="008A1EF3" w:rsidRPr="00FF141C" w14:paraId="53AAC29B" w14:textId="77777777" w:rsidTr="008A1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FBCBC4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i/>
                <w:iCs/>
              </w:rPr>
            </w:pPr>
            <w:r w:rsidRPr="00FF141C">
              <w:rPr>
                <w:rFonts w:ascii="Times" w:hAnsi="Times"/>
                <w:i/>
                <w:iCs/>
              </w:rPr>
              <w:t>Gene</w:t>
            </w:r>
          </w:p>
        </w:tc>
        <w:tc>
          <w:tcPr>
            <w:tcW w:w="3969" w:type="dxa"/>
          </w:tcPr>
          <w:p w14:paraId="7EC4FC16" w14:textId="77777777" w:rsidR="008A1EF3" w:rsidRPr="00FF141C" w:rsidRDefault="008A1EF3" w:rsidP="008A1EF3">
            <w:pPr>
              <w:spacing w:before="1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Forward primer sequence</w:t>
            </w:r>
          </w:p>
        </w:tc>
        <w:tc>
          <w:tcPr>
            <w:tcW w:w="3969" w:type="dxa"/>
          </w:tcPr>
          <w:p w14:paraId="6607C8AF" w14:textId="77777777" w:rsidR="008A1EF3" w:rsidRPr="00FF141C" w:rsidRDefault="008A1EF3" w:rsidP="008A1EF3">
            <w:pPr>
              <w:spacing w:before="1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Reverse primer sequence</w:t>
            </w:r>
          </w:p>
        </w:tc>
      </w:tr>
      <w:tr w:rsidR="008A1EF3" w:rsidRPr="00FF141C" w14:paraId="2EAFB9A9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8F896C3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Firefly luciferase</w:t>
            </w:r>
          </w:p>
        </w:tc>
        <w:tc>
          <w:tcPr>
            <w:tcW w:w="3969" w:type="dxa"/>
          </w:tcPr>
          <w:p w14:paraId="53BCAA9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ACTCCTCTGGATCTACTGGT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07E9C824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TAATCCTGAAGGCTCCTC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3B3C3EAE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726528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Cyclophilin A</w:t>
            </w:r>
          </w:p>
        </w:tc>
        <w:tc>
          <w:tcPr>
            <w:tcW w:w="3969" w:type="dxa"/>
          </w:tcPr>
          <w:p w14:paraId="0D9F846E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TCTGCTTTTGGGACCTTG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3BA81BB8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ACGGCGAGCCCTTG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77061853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3D7514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TBP</w:t>
            </w:r>
          </w:p>
        </w:tc>
        <w:tc>
          <w:tcPr>
            <w:tcW w:w="3969" w:type="dxa"/>
          </w:tcPr>
          <w:p w14:paraId="7DC127E6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 xml:space="preserve"> CGCCAGCTTCGGAGAGTT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7624A620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'- GCAATGGTCTTTAGGTCAAGT TTACA -3'</w:t>
            </w:r>
          </w:p>
        </w:tc>
      </w:tr>
      <w:tr w:rsidR="008A1EF3" w:rsidRPr="00FF141C" w14:paraId="3235977E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E02E59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VEGF-A</w:t>
            </w:r>
          </w:p>
        </w:tc>
        <w:tc>
          <w:tcPr>
            <w:tcW w:w="3969" w:type="dxa"/>
          </w:tcPr>
          <w:p w14:paraId="165EF276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CAGACCAAAGAAAGATAGAC CAA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53886272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GC CTC GGC TTG TCA CAT 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74425BDF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017BB6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GATA2-AS1 ex1/2</w:t>
            </w:r>
          </w:p>
        </w:tc>
        <w:tc>
          <w:tcPr>
            <w:tcW w:w="3969" w:type="dxa"/>
          </w:tcPr>
          <w:p w14:paraId="4CF3E522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TGGCGTCCGTTTGTCTGT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43AA386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TCCGCGGCGATCTCATTT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59107BE4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CB6A68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GATA2-AS1_ex2/3</w:t>
            </w:r>
          </w:p>
        </w:tc>
        <w:tc>
          <w:tcPr>
            <w:tcW w:w="3969" w:type="dxa"/>
          </w:tcPr>
          <w:p w14:paraId="06BDDCF2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GCGGCTCTCAGGGAAG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3CD1D621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GGATCTGCGGGGGTAA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31ECA625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6DB3BD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GATA2</w:t>
            </w:r>
          </w:p>
        </w:tc>
        <w:tc>
          <w:tcPr>
            <w:tcW w:w="3969" w:type="dxa"/>
          </w:tcPr>
          <w:p w14:paraId="539558A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GCGCAGCAAGGCTCGTTCC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23774707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CCGTCCCGCCGCCAGAGAG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48F15C82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AEA1AC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18S</w:t>
            </w:r>
          </w:p>
        </w:tc>
        <w:tc>
          <w:tcPr>
            <w:tcW w:w="3969" w:type="dxa"/>
          </w:tcPr>
          <w:p w14:paraId="6C7D2138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AGGAATTGACGGAAGGGCAC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770441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GGACATCTAAGGGCATCACA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5978EBFE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76B081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H19</w:t>
            </w:r>
          </w:p>
        </w:tc>
        <w:tc>
          <w:tcPr>
            <w:tcW w:w="3969" w:type="dxa"/>
          </w:tcPr>
          <w:p w14:paraId="5A5E376D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CGTGACAAGCAGGACATGA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6B81467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GGAGGAAGTAAAGAAACAGAC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4CA03DB3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0241EC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XIST</w:t>
            </w:r>
          </w:p>
        </w:tc>
        <w:tc>
          <w:tcPr>
            <w:tcW w:w="3969" w:type="dxa"/>
          </w:tcPr>
          <w:p w14:paraId="64A7BB9F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ACGCTGCATGTGTCCTTAGTA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1D5A82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GCAACCCATCCAAGTAGAT</w:t>
            </w:r>
            <w:r w:rsidRPr="00FF141C">
              <w:rPr>
                <w:rFonts w:ascii="Times" w:hAnsi="Times" w:cs="Calibri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574F472A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6BE6F3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STEEL</w:t>
            </w:r>
          </w:p>
        </w:tc>
        <w:tc>
          <w:tcPr>
            <w:tcW w:w="3969" w:type="dxa"/>
          </w:tcPr>
          <w:p w14:paraId="5887D9D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GAGCCCTGCTTCCCAGATC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6EBCAD3F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GCCAGGTCCAGCATGAAAC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42BE3D16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6A0B13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 xml:space="preserve">VEGFR2 </w:t>
            </w:r>
          </w:p>
        </w:tc>
        <w:tc>
          <w:tcPr>
            <w:tcW w:w="3969" w:type="dxa"/>
          </w:tcPr>
          <w:p w14:paraId="5A379232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 TTACTATTCCCAGCTACATGATCAG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20F06E2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 AGACGGACTCAGAACCACATCATAA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243C2C7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3A3EF3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VEGFR1 (full)</w:t>
            </w:r>
          </w:p>
        </w:tc>
        <w:tc>
          <w:tcPr>
            <w:tcW w:w="3969" w:type="dxa"/>
          </w:tcPr>
          <w:p w14:paraId="308DAE78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 CAGTGTGAGCGGCTCCCTTA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466B024B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 CACAGTCCGGCACGTAGGTGAT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E912C2F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94035D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sVEGFR1</w:t>
            </w:r>
          </w:p>
        </w:tc>
        <w:tc>
          <w:tcPr>
            <w:tcW w:w="3969" w:type="dxa"/>
          </w:tcPr>
          <w:p w14:paraId="6551F407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AAGATTCAGGCACCTA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40BAA4E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AATTTGGAGATCCGAGA – 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50725FE0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58C33E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DLL4</w:t>
            </w:r>
          </w:p>
        </w:tc>
        <w:tc>
          <w:tcPr>
            <w:tcW w:w="3969" w:type="dxa"/>
          </w:tcPr>
          <w:p w14:paraId="6246F5E4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TGCTGCTGGTGGCACTT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575419E6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GCGCTCGTTGATGAACT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0B63590E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D4ED9D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CD34</w:t>
            </w:r>
          </w:p>
        </w:tc>
        <w:tc>
          <w:tcPr>
            <w:tcW w:w="3969" w:type="dxa"/>
          </w:tcPr>
          <w:p w14:paraId="59AC86B0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eastAsiaTheme="minorEastAsia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 xml:space="preserve">'- </w:t>
            </w:r>
            <w:r w:rsidRPr="00FF141C">
              <w:rPr>
                <w:rFonts w:ascii="Times" w:eastAsiaTheme="minorEastAsia" w:hAnsi="Times"/>
              </w:rPr>
              <w:t>TTCAACCACTAGCACT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4AB7E1EF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eastAsiaTheme="minorEastAsia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-</w:t>
            </w:r>
            <w:r w:rsidRPr="00FF141C">
              <w:rPr>
                <w:rFonts w:ascii="Times" w:eastAsiaTheme="minorEastAsia" w:hAnsi="Times"/>
              </w:rPr>
              <w:t>TTTCACTTCTCTGATG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8F30947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5C2FA5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Notch4</w:t>
            </w:r>
          </w:p>
        </w:tc>
        <w:tc>
          <w:tcPr>
            <w:tcW w:w="3969" w:type="dxa"/>
          </w:tcPr>
          <w:p w14:paraId="549CCAAC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TGCTGCTGCTATGTGTCTCA</w:t>
            </w:r>
            <w:r w:rsidRPr="00FF141C">
              <w:rPr>
                <w:rFonts w:ascii="Times" w:eastAsiaTheme="minorEastAsia" w:hAnsi="Times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E17FA89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</w:t>
            </w:r>
            <w:r w:rsidRPr="00FF141C">
              <w:rPr>
                <w:rFonts w:ascii="Times" w:hAnsi="Times" w:cs="Arial"/>
                <w:color w:val="000000"/>
              </w:rPr>
              <w:t xml:space="preserve"> TCCCTTGTCCCAGAGACAG</w:t>
            </w:r>
            <w:r w:rsidRPr="00FF141C">
              <w:rPr>
                <w:rFonts w:ascii="Times" w:eastAsiaTheme="minorEastAsia" w:hAnsi="Times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929E194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B7A26A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Calibri"/>
                <w:b w:val="0"/>
                <w:bCs w:val="0"/>
                <w:i/>
                <w:iCs/>
              </w:rPr>
              <w:t>Notch1</w:t>
            </w:r>
          </w:p>
        </w:tc>
        <w:tc>
          <w:tcPr>
            <w:tcW w:w="3969" w:type="dxa"/>
          </w:tcPr>
          <w:p w14:paraId="25DE8A23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CGTGTGGCCTCCTTCTAC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65661B1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Calibri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Calibri"/>
              </w:rPr>
              <w:t>-CGCAGTTGGAGCCCTCGTTAC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62BEADC2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BFA249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CXCR4</w:t>
            </w:r>
          </w:p>
        </w:tc>
        <w:tc>
          <w:tcPr>
            <w:tcW w:w="3969" w:type="dxa"/>
          </w:tcPr>
          <w:p w14:paraId="30C1BB37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CAGTAGCCACCGCATC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337E7A7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ATAGTCCCCTGAGCCCATT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BCBC458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1CDF3E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Arial"/>
                <w:b w:val="0"/>
                <w:bCs w:val="0"/>
                <w:i/>
                <w:iCs/>
              </w:rPr>
              <w:t xml:space="preserve">TIE2 </w:t>
            </w:r>
          </w:p>
        </w:tc>
        <w:tc>
          <w:tcPr>
            <w:tcW w:w="3969" w:type="dxa"/>
          </w:tcPr>
          <w:p w14:paraId="16AD195B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CAGCTTGCTCCTTTCTGGAAC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09B264A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CTATGGTGATGGGCTCATGG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 xml:space="preserve"> </w:t>
            </w:r>
          </w:p>
        </w:tc>
      </w:tr>
      <w:tr w:rsidR="008A1EF3" w:rsidRPr="00FF141C" w14:paraId="39E01372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338127F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Calibri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 w:cs="Arial"/>
                <w:b w:val="0"/>
                <w:bCs w:val="0"/>
                <w:i/>
                <w:iCs/>
              </w:rPr>
              <w:t>ANGPT2</w:t>
            </w:r>
          </w:p>
        </w:tc>
        <w:tc>
          <w:tcPr>
            <w:tcW w:w="3969" w:type="dxa"/>
          </w:tcPr>
          <w:p w14:paraId="492A8A9F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Arial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Arial"/>
              </w:rPr>
              <w:t>-TGCCACGGTGAATAATTCA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0014D29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</w:rPr>
            </w:pPr>
            <w:r w:rsidRPr="00FF141C">
              <w:rPr>
                <w:rFonts w:ascii="Times" w:hAnsi="Times" w:cs="Arial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 w:cs="Arial"/>
              </w:rPr>
              <w:t>- TTCTTCTTTAGCAACAGTGG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23CAFB03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456CA6A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 w:cs="Arial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HIF-1</w:t>
            </w:r>
            <w:r w:rsidRPr="00FF141C">
              <w:rPr>
                <w:rFonts w:ascii="Times" w:eastAsia="HGMinchoE" w:hAnsi="Times"/>
                <w:b w:val="0"/>
                <w:bCs w:val="0"/>
                <w:i/>
                <w:iCs/>
              </w:rPr>
              <w:t>α</w:t>
            </w:r>
          </w:p>
        </w:tc>
        <w:tc>
          <w:tcPr>
            <w:tcW w:w="3969" w:type="dxa"/>
          </w:tcPr>
          <w:p w14:paraId="70A02F5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AGGCCGCTCAATTTATGAAT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4C4590A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TTTGGCAAGCATCCTGTACT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E62895F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0C593D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HIF-2</w:t>
            </w:r>
            <w:r w:rsidRPr="00FF141C">
              <w:rPr>
                <w:rFonts w:ascii="Times" w:eastAsia="HGMinchoE" w:hAnsi="Times"/>
                <w:b w:val="0"/>
                <w:bCs w:val="0"/>
                <w:i/>
                <w:iCs/>
              </w:rPr>
              <w:t>α</w:t>
            </w:r>
          </w:p>
        </w:tc>
        <w:tc>
          <w:tcPr>
            <w:tcW w:w="3969" w:type="dxa"/>
          </w:tcPr>
          <w:p w14:paraId="1DC84703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TGGCGACATGATCTTTCTGTC 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27590D5E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ATGGTCGCAGGGATGAGTG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09DB0A89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3CBA28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GLUT1</w:t>
            </w:r>
          </w:p>
        </w:tc>
        <w:tc>
          <w:tcPr>
            <w:tcW w:w="3969" w:type="dxa"/>
          </w:tcPr>
          <w:p w14:paraId="45BE76A9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ACCACCTCACTCCTGTTACT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36DAFAFA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CAAGCATTTCAAAACCATGTT TCT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 xml:space="preserve"> </w:t>
            </w:r>
          </w:p>
        </w:tc>
      </w:tr>
      <w:tr w:rsidR="008A1EF3" w:rsidRPr="00FF141C" w14:paraId="027EB4DC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2FE8B6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BNIP3</w:t>
            </w:r>
          </w:p>
        </w:tc>
        <w:tc>
          <w:tcPr>
            <w:tcW w:w="3969" w:type="dxa"/>
          </w:tcPr>
          <w:p w14:paraId="4FFF57C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AGGGCTCCTGGGTAGAA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1D70F9D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TCCGTCCAGACTCATGC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6874961A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1ECFF96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BNIP3L</w:t>
            </w:r>
          </w:p>
        </w:tc>
        <w:tc>
          <w:tcPr>
            <w:tcW w:w="3969" w:type="dxa"/>
          </w:tcPr>
          <w:p w14:paraId="0C16090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CTGCACAAACTTGCACATTG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4464C208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TAATTTCCACAACGGGTTCA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37D9A05A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AF648C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LDHA</w:t>
            </w:r>
          </w:p>
        </w:tc>
        <w:tc>
          <w:tcPr>
            <w:tcW w:w="3969" w:type="dxa"/>
          </w:tcPr>
          <w:p w14:paraId="72B1276C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GCTGGGAGTTCACCCATTA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11424EE7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TGGGTGCAGAGTCTTCAG 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73708677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2E96B85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HK1</w:t>
            </w:r>
          </w:p>
        </w:tc>
        <w:tc>
          <w:tcPr>
            <w:tcW w:w="3969" w:type="dxa"/>
          </w:tcPr>
          <w:p w14:paraId="3FCEAA74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CGGGTGCAAGTGAATCA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766DF582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 AGGCACTCAGCAACATGA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1FBD9C0B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E38861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HK2</w:t>
            </w:r>
          </w:p>
        </w:tc>
        <w:tc>
          <w:tcPr>
            <w:tcW w:w="3969" w:type="dxa"/>
          </w:tcPr>
          <w:p w14:paraId="39F3C289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GAGCCACCACTCACCCTAC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577ADEAE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TGTCCTCAGGGATGGCATAGA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0BC88B98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181BE0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MCT4</w:t>
            </w:r>
          </w:p>
        </w:tc>
        <w:tc>
          <w:tcPr>
            <w:tcW w:w="3969" w:type="dxa"/>
          </w:tcPr>
          <w:p w14:paraId="5FF23DF5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AGCGACACAGCCTGGATCT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  <w:tc>
          <w:tcPr>
            <w:tcW w:w="3969" w:type="dxa"/>
          </w:tcPr>
          <w:p w14:paraId="6B3FDB2F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</w:t>
            </w:r>
            <w:r w:rsidRPr="00FF141C">
              <w:rPr>
                <w:rFonts w:ascii="Times" w:eastAsia="MS Mincho" w:hAnsi="Times" w:cs="Arial"/>
                <w:color w:val="000000"/>
              </w:rPr>
              <w:t xml:space="preserve"> GAC CCC CCA CAA GCA TGA</w:t>
            </w:r>
            <w:r w:rsidRPr="00FF141C">
              <w:rPr>
                <w:rFonts w:ascii="Times" w:hAnsi="Times"/>
              </w:rPr>
              <w:t>-3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</w:p>
        </w:tc>
      </w:tr>
      <w:tr w:rsidR="008A1EF3" w:rsidRPr="00FF141C" w14:paraId="79B43F8A" w14:textId="77777777" w:rsidTr="008A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A000E4" w14:textId="77777777" w:rsidR="008A1EF3" w:rsidRPr="00FF141C" w:rsidRDefault="008A1EF3" w:rsidP="008A1EF3">
            <w:pPr>
              <w:spacing w:before="100" w:line="240" w:lineRule="auto"/>
              <w:rPr>
                <w:rFonts w:ascii="Times" w:hAnsi="Times"/>
                <w:b w:val="0"/>
                <w:bCs w:val="0"/>
                <w:i/>
                <w:iCs/>
              </w:rPr>
            </w:pPr>
            <w:r w:rsidRPr="00FF141C">
              <w:rPr>
                <w:rFonts w:ascii="Times" w:hAnsi="Times"/>
                <w:b w:val="0"/>
                <w:bCs w:val="0"/>
                <w:i/>
                <w:iCs/>
              </w:rPr>
              <w:t>PGK1</w:t>
            </w:r>
          </w:p>
        </w:tc>
        <w:tc>
          <w:tcPr>
            <w:tcW w:w="3969" w:type="dxa"/>
          </w:tcPr>
          <w:p w14:paraId="404EE6EC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TGGACAAGCTGGACGTTAAA</w:t>
            </w:r>
          </w:p>
        </w:tc>
        <w:tc>
          <w:tcPr>
            <w:tcW w:w="3969" w:type="dxa"/>
          </w:tcPr>
          <w:p w14:paraId="2DFDB923" w14:textId="77777777" w:rsidR="008A1EF3" w:rsidRPr="00FF141C" w:rsidRDefault="008A1EF3" w:rsidP="008A1EF3">
            <w:pPr>
              <w:spacing w:before="10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FF141C">
              <w:rPr>
                <w:rFonts w:ascii="Times" w:hAnsi="Times"/>
              </w:rPr>
              <w:t>5</w:t>
            </w:r>
            <w:r w:rsidRPr="00FF141C">
              <w:rPr>
                <w:rFonts w:ascii="Times" w:eastAsiaTheme="minorEastAsia" w:hAnsi="Times"/>
                <w:color w:val="000000" w:themeColor="text1"/>
              </w:rPr>
              <w:t>'</w:t>
            </w:r>
            <w:r w:rsidRPr="00FF141C">
              <w:rPr>
                <w:rFonts w:ascii="Times" w:hAnsi="Times"/>
              </w:rPr>
              <w:t>-CTCCATTGTCCAAGCAGAATT</w:t>
            </w:r>
          </w:p>
        </w:tc>
      </w:tr>
    </w:tbl>
    <w:p w14:paraId="710AC1FA" w14:textId="2CF39BD1" w:rsidR="00F57C30" w:rsidRPr="007A4076" w:rsidRDefault="008A1EF3" w:rsidP="00FF141C">
      <w:pPr>
        <w:rPr>
          <w:b/>
          <w:bCs/>
          <w:szCs w:val="24"/>
        </w:rPr>
      </w:pPr>
      <w:r w:rsidRPr="007A4076">
        <w:rPr>
          <w:b/>
          <w:bCs/>
          <w:szCs w:val="24"/>
        </w:rPr>
        <w:t>Supplementa</w:t>
      </w:r>
      <w:r w:rsidR="00E8359D">
        <w:rPr>
          <w:b/>
          <w:bCs/>
          <w:szCs w:val="24"/>
        </w:rPr>
        <w:t xml:space="preserve">l </w:t>
      </w:r>
      <w:r w:rsidRPr="007A4076">
        <w:rPr>
          <w:b/>
          <w:bCs/>
          <w:szCs w:val="24"/>
        </w:rPr>
        <w:t>Table 1 – Primers for RT-qPCR</w:t>
      </w:r>
    </w:p>
    <w:sectPr w:rsidR="00F57C30" w:rsidRPr="007A4076" w:rsidSect="00286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GMinchoE">
    <w:panose1 w:val="02020909000000000000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A4"/>
    <w:rsid w:val="000B5F70"/>
    <w:rsid w:val="0028495C"/>
    <w:rsid w:val="00286A1E"/>
    <w:rsid w:val="00374174"/>
    <w:rsid w:val="004A3F1D"/>
    <w:rsid w:val="007A4076"/>
    <w:rsid w:val="008A1EF3"/>
    <w:rsid w:val="00A356F2"/>
    <w:rsid w:val="00BE469A"/>
    <w:rsid w:val="00C336A4"/>
    <w:rsid w:val="00CA48B3"/>
    <w:rsid w:val="00D66254"/>
    <w:rsid w:val="00E8359D"/>
    <w:rsid w:val="00F57C30"/>
    <w:rsid w:val="00FF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1671B"/>
  <w15:chartTrackingRefBased/>
  <w15:docId w15:val="{90A3E8DA-7AB5-034B-BF4A-004B4D4B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A4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rsid w:val="00FF141C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86</Characters>
  <Application>Microsoft Office Word</Application>
  <DocSecurity>0</DocSecurity>
  <Lines>44</Lines>
  <Paragraphs>28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Man</dc:creator>
  <cp:keywords/>
  <dc:description/>
  <cp:lastModifiedBy>Noeline Subramaniam</cp:lastModifiedBy>
  <cp:revision>6</cp:revision>
  <dcterms:created xsi:type="dcterms:W3CDTF">2019-09-10T16:24:00Z</dcterms:created>
  <dcterms:modified xsi:type="dcterms:W3CDTF">2022-04-11T21:22:00Z</dcterms:modified>
</cp:coreProperties>
</file>